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5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"/>
        <w:gridCol w:w="1348"/>
        <w:gridCol w:w="1049"/>
        <w:gridCol w:w="1860"/>
        <w:gridCol w:w="580"/>
        <w:gridCol w:w="660"/>
        <w:gridCol w:w="146"/>
      </w:tblGrid>
      <w:tr w:rsidR="00D2767F" w:rsidRPr="00D2767F" w14:paraId="4DC02E58" w14:textId="77777777" w:rsidTr="00D2767F">
        <w:trPr>
          <w:gridAfter w:val="1"/>
          <w:wAfter w:w="36" w:type="dxa"/>
          <w:trHeight w:val="408"/>
          <w:jc w:val="center"/>
        </w:trPr>
        <w:tc>
          <w:tcPr>
            <w:tcW w:w="5484" w:type="dxa"/>
            <w:gridSpan w:val="6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21BC0CD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Table S4. Differences between breast cancer patients and healthy controls for the technical study variables</w:t>
            </w:r>
          </w:p>
        </w:tc>
      </w:tr>
      <w:tr w:rsidR="00D2767F" w:rsidRPr="00D2767F" w14:paraId="0416F5D7" w14:textId="77777777" w:rsidTr="00D2767F">
        <w:trPr>
          <w:trHeight w:val="310"/>
          <w:jc w:val="center"/>
        </w:trPr>
        <w:tc>
          <w:tcPr>
            <w:tcW w:w="5484" w:type="dxa"/>
            <w:gridSpan w:val="6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BED6CF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B22C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</w:tr>
      <w:tr w:rsidR="00D2767F" w:rsidRPr="00D2767F" w14:paraId="0A39B671" w14:textId="77777777" w:rsidTr="00D2767F">
        <w:trPr>
          <w:trHeight w:val="310"/>
          <w:jc w:val="center"/>
        </w:trPr>
        <w:tc>
          <w:tcPr>
            <w:tcW w:w="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FE1E0E4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77D75FA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323C812" w14:textId="597FDB44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 xml:space="preserve">Controls </w:t>
            </w:r>
            <w:r w:rsidRPr="00D27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n (</w:t>
            </w:r>
            <w:r w:rsidRPr="00D27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EBF229F" w14:textId="576B29A5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 xml:space="preserve">Patients </w:t>
            </w:r>
            <w:r w:rsidRPr="00D27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n (</w:t>
            </w:r>
            <w:r w:rsidRPr="00D27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%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59FFD90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Test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5CF41F3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p-value</w:t>
            </w:r>
          </w:p>
        </w:tc>
        <w:tc>
          <w:tcPr>
            <w:tcW w:w="36" w:type="dxa"/>
            <w:vAlign w:val="center"/>
            <w:hideMark/>
          </w:tcPr>
          <w:p w14:paraId="6B21C970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PE"/>
                <w14:ligatures w14:val="none"/>
              </w:rPr>
            </w:pPr>
          </w:p>
        </w:tc>
      </w:tr>
      <w:tr w:rsidR="00D2767F" w:rsidRPr="00D2767F" w14:paraId="2D36807D" w14:textId="77777777" w:rsidTr="00D2767F">
        <w:trPr>
          <w:trHeight w:val="310"/>
          <w:jc w:val="center"/>
        </w:trPr>
        <w:tc>
          <w:tcPr>
            <w:tcW w:w="152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318BE21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N =11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742D0DA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58 (5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953255E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58 (50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5CD6FC0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544E21B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5EA2F8FA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PE"/>
                <w14:ligatures w14:val="none"/>
              </w:rPr>
            </w:pPr>
          </w:p>
        </w:tc>
      </w:tr>
      <w:tr w:rsidR="00D2767F" w:rsidRPr="00D2767F" w14:paraId="3AC058F2" w14:textId="77777777" w:rsidTr="00D2767F">
        <w:trPr>
          <w:trHeight w:val="310"/>
          <w:jc w:val="center"/>
        </w:trPr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EEC03F1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Initial DNA mass (ng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F6007CB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n= 3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217EF62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n= 36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B474702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287C11B7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PE"/>
                <w14:ligatures w14:val="none"/>
              </w:rPr>
            </w:pPr>
          </w:p>
        </w:tc>
      </w:tr>
      <w:tr w:rsidR="00D2767F" w:rsidRPr="00D2767F" w14:paraId="1FF2E738" w14:textId="77777777" w:rsidTr="00D2767F">
        <w:trPr>
          <w:trHeight w:val="310"/>
          <w:jc w:val="center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0210FFD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F6F08BF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Mea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1AF44D5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427.8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BF05F20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455.4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F7E2013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0.00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4A13D63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1.00**</w:t>
            </w:r>
          </w:p>
        </w:tc>
        <w:tc>
          <w:tcPr>
            <w:tcW w:w="36" w:type="dxa"/>
            <w:vAlign w:val="center"/>
            <w:hideMark/>
          </w:tcPr>
          <w:p w14:paraId="18BCD98E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PE"/>
                <w14:ligatures w14:val="none"/>
              </w:rPr>
            </w:pPr>
          </w:p>
        </w:tc>
      </w:tr>
      <w:tr w:rsidR="00D2767F" w:rsidRPr="00D2767F" w14:paraId="0144E80F" w14:textId="77777777" w:rsidTr="00D2767F">
        <w:trPr>
          <w:trHeight w:val="310"/>
          <w:jc w:val="center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49CFF86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60389A6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Media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0C49A91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399.9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16A90C7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424.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04115E9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BF2499B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18FEC7D5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PE"/>
                <w14:ligatures w14:val="none"/>
              </w:rPr>
            </w:pPr>
          </w:p>
        </w:tc>
      </w:tr>
      <w:tr w:rsidR="00D2767F" w:rsidRPr="00D2767F" w14:paraId="1C847A96" w14:textId="77777777" w:rsidTr="00D2767F">
        <w:trPr>
          <w:trHeight w:val="310"/>
          <w:jc w:val="center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B874B55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061EB73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95% CI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7926B79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[ 399.5-402.9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731F2D8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 xml:space="preserve"> [298.98-515.72]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23E4C44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B00BA06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25ED528C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PE"/>
                <w14:ligatures w14:val="none"/>
              </w:rPr>
            </w:pPr>
          </w:p>
        </w:tc>
      </w:tr>
      <w:tr w:rsidR="00D2767F" w:rsidRPr="00D2767F" w14:paraId="40F840A6" w14:textId="77777777" w:rsidTr="00D2767F">
        <w:trPr>
          <w:trHeight w:val="310"/>
          <w:jc w:val="center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15F8909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918EF1D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Rang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C9A2B5C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[156.25-1292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17E63FB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[99.84-1268]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8CE5BE4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FA80D27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3D0D440B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PE"/>
                <w14:ligatures w14:val="none"/>
              </w:rPr>
            </w:pPr>
          </w:p>
        </w:tc>
      </w:tr>
      <w:tr w:rsidR="00D2767F" w:rsidRPr="00D2767F" w14:paraId="5B3E125F" w14:textId="77777777" w:rsidTr="00D2767F">
        <w:trPr>
          <w:trHeight w:val="310"/>
          <w:jc w:val="center"/>
        </w:trPr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ED4F44D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COL2A</w:t>
            </w:r>
            <w:r w:rsidRPr="00D27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1 (ng/reax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AACF934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n= 5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8E10173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n= 58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B019681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36F7CB46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PE"/>
                <w14:ligatures w14:val="none"/>
              </w:rPr>
            </w:pPr>
          </w:p>
        </w:tc>
      </w:tr>
      <w:tr w:rsidR="00D2767F" w:rsidRPr="00D2767F" w14:paraId="2165933E" w14:textId="77777777" w:rsidTr="00D2767F">
        <w:trPr>
          <w:trHeight w:val="310"/>
          <w:jc w:val="center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753AD76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03277BC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Mea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B28487B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0.4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37160B7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0.4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F9811A3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0.06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7E98D28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0.945**</w:t>
            </w:r>
          </w:p>
        </w:tc>
        <w:tc>
          <w:tcPr>
            <w:tcW w:w="36" w:type="dxa"/>
            <w:vAlign w:val="center"/>
            <w:hideMark/>
          </w:tcPr>
          <w:p w14:paraId="75D9036E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PE"/>
                <w14:ligatures w14:val="none"/>
              </w:rPr>
            </w:pPr>
          </w:p>
        </w:tc>
      </w:tr>
      <w:tr w:rsidR="00D2767F" w:rsidRPr="00D2767F" w14:paraId="7B0EA7A2" w14:textId="77777777" w:rsidTr="00D2767F">
        <w:trPr>
          <w:trHeight w:val="310"/>
          <w:jc w:val="center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0CE63CD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8D784BE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Media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F0C3BA0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0.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358315B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0.3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96A4DCB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E374780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09BEE2C7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PE"/>
                <w14:ligatures w14:val="none"/>
              </w:rPr>
            </w:pPr>
          </w:p>
        </w:tc>
      </w:tr>
      <w:tr w:rsidR="00D2767F" w:rsidRPr="00D2767F" w14:paraId="45FCC573" w14:textId="77777777" w:rsidTr="00D2767F">
        <w:trPr>
          <w:trHeight w:val="310"/>
          <w:jc w:val="center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C41ECA8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820DE26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95% CI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FF707AE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[0.2 - 0.4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2EEA108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[0.24 - 0.5]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7A4B5CE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4DF6A18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59F5CE6B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PE"/>
                <w14:ligatures w14:val="none"/>
              </w:rPr>
            </w:pPr>
          </w:p>
        </w:tc>
      </w:tr>
      <w:tr w:rsidR="00D2767F" w:rsidRPr="00D2767F" w14:paraId="2A0CC741" w14:textId="77777777" w:rsidTr="00D2767F">
        <w:trPr>
          <w:trHeight w:val="310"/>
          <w:jc w:val="center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D2F99CF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62C432F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Rang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B1A49A1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[0.01 - 1.65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A875A29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[0.01 - 4.46]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59ACB56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E77600E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74ACF3AA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PE"/>
                <w14:ligatures w14:val="none"/>
              </w:rPr>
            </w:pPr>
          </w:p>
        </w:tc>
      </w:tr>
      <w:tr w:rsidR="00D2767F" w:rsidRPr="00D2767F" w14:paraId="16DD103A" w14:textId="77777777" w:rsidTr="00D2767F">
        <w:trPr>
          <w:trHeight w:val="310"/>
          <w:jc w:val="center"/>
        </w:trPr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744E440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Ag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8F54AB6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n= 5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53FEB54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n= 58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033CCBB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0E420C43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PE"/>
                <w14:ligatures w14:val="none"/>
              </w:rPr>
            </w:pPr>
          </w:p>
        </w:tc>
      </w:tr>
      <w:tr w:rsidR="00D2767F" w:rsidRPr="00D2767F" w14:paraId="7A62C305" w14:textId="77777777" w:rsidTr="00D2767F">
        <w:trPr>
          <w:trHeight w:val="310"/>
          <w:jc w:val="center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9C44927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A372CF8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Mea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1C4EABA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52.9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A6DCA19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52.9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0EEE38B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0.000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79C29C1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1.00*</w:t>
            </w:r>
          </w:p>
        </w:tc>
        <w:tc>
          <w:tcPr>
            <w:tcW w:w="36" w:type="dxa"/>
            <w:vAlign w:val="center"/>
            <w:hideMark/>
          </w:tcPr>
          <w:p w14:paraId="3CFABE49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PE"/>
                <w14:ligatures w14:val="none"/>
              </w:rPr>
            </w:pPr>
          </w:p>
        </w:tc>
      </w:tr>
      <w:tr w:rsidR="00D2767F" w:rsidRPr="00D2767F" w14:paraId="76A35501" w14:textId="77777777" w:rsidTr="00D2767F">
        <w:trPr>
          <w:trHeight w:val="310"/>
          <w:jc w:val="center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9E0821D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4EC7091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Media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DA7694E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52.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A7FAE48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52.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F4DA492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0AF5985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220A0D0C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PE"/>
                <w14:ligatures w14:val="none"/>
              </w:rPr>
            </w:pPr>
          </w:p>
        </w:tc>
      </w:tr>
      <w:tr w:rsidR="00D2767F" w:rsidRPr="00D2767F" w14:paraId="760D5A35" w14:textId="77777777" w:rsidTr="00D2767F">
        <w:trPr>
          <w:trHeight w:val="310"/>
          <w:jc w:val="center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3010AC9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A07B1F1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95% CI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44213D6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[49 - 56.9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5FFD5CD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[49 - 57]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2BA0A3D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627AE29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7B51393A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PE"/>
                <w14:ligatures w14:val="none"/>
              </w:rPr>
            </w:pPr>
          </w:p>
        </w:tc>
      </w:tr>
      <w:tr w:rsidR="00D2767F" w:rsidRPr="00D2767F" w14:paraId="10DF9E50" w14:textId="77777777" w:rsidTr="00D2767F">
        <w:trPr>
          <w:trHeight w:val="310"/>
          <w:jc w:val="center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94A9212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CD2AF41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Rang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99A2E0C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[20 - 85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AE56F9B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[21 - 80]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EF760DB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34B7957" w14:textId="77777777" w:rsidR="00D2767F" w:rsidRPr="00D2767F" w:rsidRDefault="00D2767F" w:rsidP="00D27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717AD8E4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PE"/>
                <w14:ligatures w14:val="none"/>
              </w:rPr>
            </w:pPr>
          </w:p>
        </w:tc>
      </w:tr>
      <w:tr w:rsidR="00D2767F" w:rsidRPr="00D2767F" w14:paraId="51B9EE22" w14:textId="77777777" w:rsidTr="00D2767F">
        <w:trPr>
          <w:trHeight w:val="480"/>
          <w:jc w:val="center"/>
        </w:trPr>
        <w:tc>
          <w:tcPr>
            <w:tcW w:w="5484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6DC923B9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D2767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 xml:space="preserve">  **p-value obtained using Two-sample Wilcoxon rank-sum (Mann-Whitney) test. * According to Student's T test </w:t>
            </w:r>
          </w:p>
        </w:tc>
        <w:tc>
          <w:tcPr>
            <w:tcW w:w="36" w:type="dxa"/>
            <w:vAlign w:val="center"/>
            <w:hideMark/>
          </w:tcPr>
          <w:p w14:paraId="586C670B" w14:textId="77777777" w:rsidR="00D2767F" w:rsidRPr="00D2767F" w:rsidRDefault="00D2767F" w:rsidP="00D276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PE"/>
                <w14:ligatures w14:val="none"/>
              </w:rPr>
            </w:pPr>
          </w:p>
        </w:tc>
      </w:tr>
    </w:tbl>
    <w:p w14:paraId="29F95E39" w14:textId="77777777" w:rsidR="00B610D5" w:rsidRDefault="00B610D5"/>
    <w:sectPr w:rsidR="00B610D5" w:rsidSect="00D2767F">
      <w:pgSz w:w="12240" w:h="15840" w:code="1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67F"/>
    <w:rsid w:val="00082C65"/>
    <w:rsid w:val="00494B32"/>
    <w:rsid w:val="00B610D5"/>
    <w:rsid w:val="00D27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D386D8"/>
  <w15:chartTrackingRefBased/>
  <w15:docId w15:val="{9D036F3C-8194-4627-A282-890027D50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425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693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ina Danos Diaz</dc:creator>
  <cp:keywords/>
  <dc:description/>
  <cp:lastModifiedBy>Pierina Danos Diaz</cp:lastModifiedBy>
  <cp:revision>1</cp:revision>
  <dcterms:created xsi:type="dcterms:W3CDTF">2023-04-30T23:54:00Z</dcterms:created>
  <dcterms:modified xsi:type="dcterms:W3CDTF">2023-04-30T23:55:00Z</dcterms:modified>
</cp:coreProperties>
</file>